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1.</w:t>
      </w:r>
      <w:r>
        <w:rPr>
          <w:strike/>
          <w:color w:val="0070C0"/>
          <w:lang w:val="en-US"/>
        </w:rPr>
        <w:t xml:space="preserve"> </w:t>
      </w:r>
      <w:r>
        <w:rPr>
          <w:lang w:val="en-US"/>
        </w:rPr>
        <w:t>Assessment of the goodness of model fit for the</w:t>
      </w:r>
      <w:r>
        <w:rPr>
          <w:color w:val="0070C0"/>
          <w:lang w:val="en-US"/>
        </w:rPr>
        <w:t xml:space="preserve"> </w:t>
      </w:r>
      <w:r>
        <w:rPr>
          <w:lang w:val="en-US"/>
        </w:rPr>
        <w:t>1929-1949 period without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2. Assessment of the goodness of model fit for the 1949-1970 period without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3. Assessment of the goodness of model fit for the 1970-1990 period without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4. Assessment of the goodness of model fit for the 1990-2005 period without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5. Assessment of the goodness of model fit for the 1949-1970 period with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6. Assessment of the goodness of model fit for the 1970-1990 period with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71900" cy="3771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7. Assessment of the goodness of model fit for the 1990-2005 period with alcohol consump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22:12:00Z</dcterms:created>
  <dc:creator>Marcin</dc:creator>
  <dc:description/>
  <cp:keywords/>
  <dc:language>en-US</dc:language>
  <cp:lastModifiedBy>Dariusz Stępkowski</cp:lastModifiedBy>
  <dcterms:modified xsi:type="dcterms:W3CDTF">2015-12-28T22:12:00Z</dcterms:modified>
  <cp:revision>2</cp:revision>
  <dc:subject/>
  <dc:title> </dc:title>
</cp:coreProperties>
</file>